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C7B77" w14:textId="4EC6F0CC" w:rsidR="00A854EA" w:rsidRPr="00B64545" w:rsidRDefault="00B64545" w:rsidP="0003216A">
      <w:pPr>
        <w:pStyle w:val="Titre2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148872655"/>
      <w:r w:rsidRPr="00B64545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  <w:bookmarkEnd w:id="0"/>
    </w:p>
    <w:p w14:paraId="22719043" w14:textId="77777777" w:rsidR="00924E66" w:rsidRPr="00B64545" w:rsidRDefault="00924E66" w:rsidP="00924E6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DA9380F" w14:textId="32207692" w:rsidR="00924E66" w:rsidRPr="00B64545" w:rsidRDefault="00924E66" w:rsidP="00924E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64545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 10.</w:t>
      </w:r>
      <w:r w:rsidRPr="00B64545">
        <w:rPr>
          <w:rFonts w:ascii="Times New Roman" w:hAnsi="Times New Roman" w:cs="Times New Roman"/>
          <w:sz w:val="24"/>
          <w:szCs w:val="24"/>
          <w:lang w:val="en-CA"/>
        </w:rPr>
        <w:t xml:space="preserve"> Comparison of participant’s performance on each story score of the long FPT for the cognitively healthy, mild cognitive impairment, and Alzheimer’s disease groups (</w:t>
      </w:r>
      <w:r w:rsidRPr="00B64545">
        <w:rPr>
          <w:rFonts w:ascii="Times New Roman" w:hAnsi="Times New Roman" w:cs="Times New Roman"/>
          <w:i/>
          <w:iCs/>
          <w:sz w:val="24"/>
          <w:szCs w:val="24"/>
          <w:lang w:val="en-CA"/>
        </w:rPr>
        <w:t>n </w:t>
      </w:r>
      <w:r w:rsidRPr="00B64545">
        <w:rPr>
          <w:rFonts w:ascii="Times New Roman" w:hAnsi="Times New Roman" w:cs="Times New Roman"/>
          <w:sz w:val="24"/>
          <w:szCs w:val="24"/>
          <w:lang w:val="en-CA"/>
        </w:rPr>
        <w:t>= 208).</w:t>
      </w:r>
    </w:p>
    <w:tbl>
      <w:tblPr>
        <w:tblStyle w:val="Grilledutableau"/>
        <w:tblW w:w="9073" w:type="dxa"/>
        <w:tblInd w:w="-147" w:type="dxa"/>
        <w:tblLook w:val="04A0" w:firstRow="1" w:lastRow="0" w:firstColumn="1" w:lastColumn="0" w:noHBand="0" w:noVBand="1"/>
      </w:tblPr>
      <w:tblGrid>
        <w:gridCol w:w="1701"/>
        <w:gridCol w:w="1125"/>
        <w:gridCol w:w="1125"/>
        <w:gridCol w:w="1125"/>
        <w:gridCol w:w="1020"/>
        <w:gridCol w:w="965"/>
        <w:gridCol w:w="1019"/>
        <w:gridCol w:w="448"/>
        <w:gridCol w:w="545"/>
      </w:tblGrid>
      <w:tr w:rsidR="00924E66" w:rsidRPr="00B64545" w14:paraId="4F8B3B94" w14:textId="77777777" w:rsidTr="007C3883">
        <w:trPr>
          <w:trHeight w:val="454"/>
        </w:trPr>
        <w:tc>
          <w:tcPr>
            <w:tcW w:w="1701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D8872A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tories, </w:t>
            </w:r>
            <w:r w:rsidRPr="00B6454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ean (SD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64FCA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y</w:t>
            </w:r>
          </w:p>
          <w:p w14:paraId="32EFEA0D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n</w:t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16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F2BD41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CI</w:t>
            </w:r>
          </w:p>
          <w:p w14:paraId="535339DC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n</w:t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DF7F32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</w:t>
            </w:r>
          </w:p>
          <w:p w14:paraId="2B1F6593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n</w:t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888C05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7090EF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 </w:t>
            </w:r>
            <w:r w:rsidRPr="00B6454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vs.</w:t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CI</w:t>
            </w:r>
          </w:p>
        </w:tc>
        <w:tc>
          <w:tcPr>
            <w:tcW w:w="10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74D0B5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 </w:t>
            </w:r>
            <w:r w:rsidRPr="00B6454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vs.</w:t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D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7765DB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CI </w:t>
            </w:r>
            <w:r w:rsidRPr="00B6454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vs.</w:t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D</w:t>
            </w:r>
          </w:p>
        </w:tc>
      </w:tr>
      <w:tr w:rsidR="00924E66" w:rsidRPr="00B64545" w14:paraId="6F183AD9" w14:textId="77777777" w:rsidTr="007C3883">
        <w:trPr>
          <w:gridAfter w:val="1"/>
          <w:wAfter w:w="545" w:type="dxa"/>
          <w:trHeight w:val="454"/>
        </w:trPr>
        <w:tc>
          <w:tcPr>
            <w:tcW w:w="8528" w:type="dxa"/>
            <w:gridSpan w:val="8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797F5F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PT’s stories scores</w:t>
            </w:r>
          </w:p>
        </w:tc>
      </w:tr>
      <w:tr w:rsidR="00924E66" w:rsidRPr="00B64545" w14:paraId="0ED02906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680C9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</w:rPr>
              <w:t>Story #1 (/2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D74C5B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(0.4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98EE6A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(0.0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FF2A8D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6(0.8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105F73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1*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2AC51F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92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D92A53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*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999DA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7</w:t>
            </w:r>
          </w:p>
        </w:tc>
      </w:tr>
      <w:tr w:rsidR="00924E66" w:rsidRPr="00B64545" w14:paraId="3B6807F3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28326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</w:rPr>
              <w:t>Story #2 (/2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2E3CF1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(0.5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E4D839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(0.0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47C10C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(0.0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C5C7FE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57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9644EC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DEEFEB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A6F093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924E66" w:rsidRPr="00B64545" w14:paraId="15DE8500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05D93C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ory #3 (/6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6B921C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9(0.9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D128AB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2(1.4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12028F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2(1.4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90B01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*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280426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8*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3F708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2*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89D7C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16</w:t>
            </w:r>
          </w:p>
        </w:tc>
      </w:tr>
      <w:tr w:rsidR="00924E66" w:rsidRPr="00B64545" w14:paraId="122F6DB7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A11A82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ory #4 (/6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82A7F9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8(2.1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72BE85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0(2.6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03BD99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4(2.9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8D62C9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.001*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138871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.001*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664591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.001*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87C8CF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28</w:t>
            </w:r>
          </w:p>
        </w:tc>
      </w:tr>
      <w:tr w:rsidR="00924E66" w:rsidRPr="00B64545" w14:paraId="3E3B3BDF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90C804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ory #5 (/2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5626AF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(0.4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16CA43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8(0.6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5A3925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6(0.8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4EFAE2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6*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FBA404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3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D00739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*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1BA0B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90</w:t>
            </w:r>
          </w:p>
        </w:tc>
      </w:tr>
      <w:tr w:rsidR="00924E66" w:rsidRPr="00B64545" w14:paraId="364E9773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74A7DE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ory #6 (/2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58988E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(0.3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E18689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(0.4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F2F9E0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(0.6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690AD8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5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20611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3F8EEB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AB7EB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924E66" w:rsidRPr="00B64545" w14:paraId="06083B55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14F1E5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ory #7 (/6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08CDF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2(1.9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792712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9(2.0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DCBFC6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7(1.9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B5C76D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16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078CA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6AF35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4C4538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924E66" w:rsidRPr="00B64545" w14:paraId="353B8CD8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8D205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ory #8 (/6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DCEC1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2(0.8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F179C8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5(1.5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D9EC48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6(2.0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4A854F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.001*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90AFB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8*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570C82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.001*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87C273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77</w:t>
            </w:r>
          </w:p>
        </w:tc>
      </w:tr>
      <w:tr w:rsidR="00924E66" w:rsidRPr="00B64545" w14:paraId="6B01971A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9716DB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ory #9 (/6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54A7F9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5(2.6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BCE22F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1(2.5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3E000A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4(2.3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446BE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4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AA8F5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0B936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2E3059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924E66" w:rsidRPr="00B64545" w14:paraId="7A5A1B72" w14:textId="77777777" w:rsidTr="007C3883">
        <w:trPr>
          <w:trHeight w:val="397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0EB94E" w14:textId="77777777" w:rsidR="00924E66" w:rsidRPr="00B64545" w:rsidRDefault="00924E66" w:rsidP="00826CA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ory #10 (/2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7BEBA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(0.2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8CB3CC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(0.6)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DA64DD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(0.4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5C3E42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8*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CD713A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1*</w:t>
            </w:r>
          </w:p>
        </w:tc>
        <w:tc>
          <w:tcPr>
            <w:tcW w:w="10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D6C4E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73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B0A296" w14:textId="77777777" w:rsidR="00924E66" w:rsidRPr="00B64545" w:rsidRDefault="00924E66" w:rsidP="00826C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5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49</w:t>
            </w:r>
          </w:p>
        </w:tc>
      </w:tr>
    </w:tbl>
    <w:p w14:paraId="6DDBE523" w14:textId="77777777" w:rsidR="00924E66" w:rsidRPr="00B64545" w:rsidRDefault="00924E66" w:rsidP="00203426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64545">
        <w:rPr>
          <w:rFonts w:ascii="Times New Roman" w:hAnsi="Times New Roman" w:cs="Times New Roman"/>
          <w:i/>
          <w:iCs/>
          <w:sz w:val="24"/>
          <w:szCs w:val="24"/>
          <w:lang w:val="en-CA"/>
        </w:rPr>
        <w:t>Note</w:t>
      </w:r>
      <w:r w:rsidRPr="00B64545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64545">
        <w:rPr>
          <w:rFonts w:ascii="Times New Roman" w:hAnsi="Times New Roman" w:cs="Times New Roman"/>
          <w:i/>
          <w:iCs/>
          <w:sz w:val="24"/>
          <w:szCs w:val="24"/>
          <w:lang w:val="en-US"/>
        </w:rPr>
        <w:t>FPT</w:t>
      </w:r>
      <w:r w:rsidRPr="00B64545">
        <w:rPr>
          <w:rFonts w:ascii="Times New Roman" w:hAnsi="Times New Roman" w:cs="Times New Roman"/>
          <w:sz w:val="24"/>
          <w:szCs w:val="24"/>
          <w:lang w:val="en-US"/>
        </w:rPr>
        <w:t xml:space="preserve"> = Faux Pas Test; </w:t>
      </w:r>
      <w:r w:rsidRPr="00B64545">
        <w:rPr>
          <w:rFonts w:ascii="Times New Roman" w:hAnsi="Times New Roman" w:cs="Times New Roman"/>
          <w:i/>
          <w:iCs/>
          <w:sz w:val="24"/>
          <w:szCs w:val="24"/>
          <w:lang w:val="en-CA"/>
        </w:rPr>
        <w:t>H</w:t>
      </w:r>
      <w:r w:rsidRPr="00B64545">
        <w:rPr>
          <w:rFonts w:ascii="Times New Roman" w:hAnsi="Times New Roman" w:cs="Times New Roman"/>
          <w:sz w:val="24"/>
          <w:szCs w:val="24"/>
          <w:lang w:val="en-CA"/>
        </w:rPr>
        <w:t xml:space="preserve"> = cognitively healthy; </w:t>
      </w:r>
      <w:r w:rsidRPr="00B64545">
        <w:rPr>
          <w:rFonts w:ascii="Times New Roman" w:hAnsi="Times New Roman" w:cs="Times New Roman"/>
          <w:i/>
          <w:iCs/>
          <w:sz w:val="24"/>
          <w:szCs w:val="24"/>
          <w:lang w:val="en-CA"/>
        </w:rPr>
        <w:t>MCI</w:t>
      </w:r>
      <w:r w:rsidRPr="00B64545">
        <w:rPr>
          <w:rFonts w:ascii="Times New Roman" w:hAnsi="Times New Roman" w:cs="Times New Roman"/>
          <w:sz w:val="24"/>
          <w:szCs w:val="24"/>
          <w:lang w:val="en-CA"/>
        </w:rPr>
        <w:t xml:space="preserve"> = mild cognitive impairment; </w:t>
      </w:r>
      <w:r w:rsidRPr="00B64545">
        <w:rPr>
          <w:rFonts w:ascii="Times New Roman" w:hAnsi="Times New Roman" w:cs="Times New Roman"/>
          <w:i/>
          <w:iCs/>
          <w:sz w:val="24"/>
          <w:szCs w:val="24"/>
          <w:lang w:val="en-CA"/>
        </w:rPr>
        <w:t>AD</w:t>
      </w:r>
      <w:r w:rsidRPr="00B64545">
        <w:rPr>
          <w:rFonts w:ascii="Times New Roman" w:hAnsi="Times New Roman" w:cs="Times New Roman"/>
          <w:sz w:val="24"/>
          <w:szCs w:val="24"/>
          <w:lang w:val="en-CA"/>
        </w:rPr>
        <w:t xml:space="preserve"> = Alzheimer’s Disease.</w:t>
      </w:r>
    </w:p>
    <w:p w14:paraId="27F2722B" w14:textId="736B2AC6" w:rsidR="00924E66" w:rsidRPr="00B64545" w:rsidRDefault="00924E66" w:rsidP="00924E66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64545">
        <w:rPr>
          <w:rFonts w:ascii="Times New Roman" w:hAnsi="Times New Roman" w:cs="Times New Roman"/>
          <w:sz w:val="24"/>
          <w:szCs w:val="24"/>
          <w:lang w:val="en-CA"/>
        </w:rPr>
        <w:t>*Significant Kruskal-</w:t>
      </w:r>
      <w:proofErr w:type="gramStart"/>
      <w:r w:rsidRPr="00B64545">
        <w:rPr>
          <w:rFonts w:ascii="Times New Roman" w:hAnsi="Times New Roman" w:cs="Times New Roman"/>
          <w:sz w:val="24"/>
          <w:szCs w:val="24"/>
          <w:lang w:val="en-CA"/>
        </w:rPr>
        <w:t>Wallis</w:t>
      </w:r>
      <w:proofErr w:type="gramEnd"/>
      <w:r w:rsidRPr="00B64545">
        <w:rPr>
          <w:rFonts w:ascii="Times New Roman" w:hAnsi="Times New Roman" w:cs="Times New Roman"/>
          <w:sz w:val="24"/>
          <w:szCs w:val="24"/>
          <w:lang w:val="en-CA"/>
        </w:rPr>
        <w:t xml:space="preserve"> test, or Dunn post-hoc analysis for Kruskal-Wallis test.</w:t>
      </w:r>
    </w:p>
    <w:p w14:paraId="2CE17543" w14:textId="77777777" w:rsidR="00D25B85" w:rsidRPr="00B64545" w:rsidRDefault="00D25B85" w:rsidP="00A854EA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CA"/>
        </w:rPr>
      </w:pPr>
    </w:p>
    <w:p w14:paraId="54D01AB5" w14:textId="533DF489" w:rsidR="00612383" w:rsidRPr="00B64545" w:rsidRDefault="00612383" w:rsidP="000F5812">
      <w:pPr>
        <w:pStyle w:val="Titre2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12383" w:rsidRPr="00B64545" w:rsidSect="00BF6121">
      <w:footerReference w:type="even" r:id="rId8"/>
      <w:footerReference w:type="default" r:id="rId9"/>
      <w:pgSz w:w="12240" w:h="15840" w:code="1"/>
      <w:pgMar w:top="1440" w:right="1440" w:bottom="1440" w:left="1440" w:header="567" w:footer="56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04996" w14:textId="77777777" w:rsidR="00BF6121" w:rsidRDefault="00BF6121" w:rsidP="00EE161E">
      <w:pPr>
        <w:spacing w:line="240" w:lineRule="auto"/>
      </w:pPr>
      <w:r>
        <w:separator/>
      </w:r>
    </w:p>
  </w:endnote>
  <w:endnote w:type="continuationSeparator" w:id="0">
    <w:p w14:paraId="1EBC7939" w14:textId="77777777" w:rsidR="00BF6121" w:rsidRDefault="00BF6121" w:rsidP="00EE16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688677774"/>
      <w:docPartObj>
        <w:docPartGallery w:val="Page Numbers (Bottom of Page)"/>
        <w:docPartUnique/>
      </w:docPartObj>
    </w:sdtPr>
    <w:sdtContent>
      <w:p w14:paraId="0145F988" w14:textId="4CF3ABAA" w:rsidR="00F60600" w:rsidRDefault="00F60600" w:rsidP="00E7591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79243F6" w14:textId="77777777" w:rsidR="00F60600" w:rsidRDefault="00F6060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500090633"/>
      <w:docPartObj>
        <w:docPartGallery w:val="Page Numbers (Bottom of Page)"/>
        <w:docPartUnique/>
      </w:docPartObj>
    </w:sdtPr>
    <w:sdtContent>
      <w:p w14:paraId="2B629C22" w14:textId="61DD1996" w:rsidR="00F60600" w:rsidRDefault="00F60600" w:rsidP="00E7591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6692950" w14:textId="77777777" w:rsidR="00F60600" w:rsidRDefault="00F606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15AF9" w14:textId="77777777" w:rsidR="00BF6121" w:rsidRDefault="00BF6121" w:rsidP="00EE161E">
      <w:pPr>
        <w:spacing w:line="240" w:lineRule="auto"/>
      </w:pPr>
      <w:r>
        <w:separator/>
      </w:r>
    </w:p>
  </w:footnote>
  <w:footnote w:type="continuationSeparator" w:id="0">
    <w:p w14:paraId="6AE44DF0" w14:textId="77777777" w:rsidR="00BF6121" w:rsidRDefault="00BF6121" w:rsidP="00EE16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3D4AF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16B1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B5C0D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4BA2C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F2E23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6416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82F8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FD22F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1A6A6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06A3B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872E0D"/>
    <w:multiLevelType w:val="multilevel"/>
    <w:tmpl w:val="D2549E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03CA002D"/>
    <w:multiLevelType w:val="multilevel"/>
    <w:tmpl w:val="E94490E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6B134E7"/>
    <w:multiLevelType w:val="hybridMultilevel"/>
    <w:tmpl w:val="6CBE1D48"/>
    <w:lvl w:ilvl="0" w:tplc="ACB2B8F4">
      <w:start w:val="1"/>
      <w:numFmt w:val="bullet"/>
      <w:lvlText w:val="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5DE6AAA">
      <w:start w:val="1"/>
      <w:numFmt w:val="bullet"/>
      <w:lvlText w:val="o"/>
      <w:lvlJc w:val="left"/>
      <w:pPr>
        <w:ind w:left="11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D94C718">
      <w:start w:val="1"/>
      <w:numFmt w:val="bullet"/>
      <w:lvlText w:val="▪"/>
      <w:lvlJc w:val="left"/>
      <w:pPr>
        <w:ind w:left="19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86C4FD6">
      <w:start w:val="1"/>
      <w:numFmt w:val="bullet"/>
      <w:lvlText w:val="•"/>
      <w:lvlJc w:val="left"/>
      <w:pPr>
        <w:ind w:left="26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BE2D22C">
      <w:start w:val="1"/>
      <w:numFmt w:val="bullet"/>
      <w:lvlText w:val="o"/>
      <w:lvlJc w:val="left"/>
      <w:pPr>
        <w:ind w:left="33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F12CDDA">
      <w:start w:val="1"/>
      <w:numFmt w:val="bullet"/>
      <w:lvlText w:val="▪"/>
      <w:lvlJc w:val="left"/>
      <w:pPr>
        <w:ind w:left="40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150606E">
      <w:start w:val="1"/>
      <w:numFmt w:val="bullet"/>
      <w:lvlText w:val="•"/>
      <w:lvlJc w:val="left"/>
      <w:pPr>
        <w:ind w:left="47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9E261A6">
      <w:start w:val="1"/>
      <w:numFmt w:val="bullet"/>
      <w:lvlText w:val="o"/>
      <w:lvlJc w:val="left"/>
      <w:pPr>
        <w:ind w:left="55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2F42820">
      <w:start w:val="1"/>
      <w:numFmt w:val="bullet"/>
      <w:lvlText w:val="▪"/>
      <w:lvlJc w:val="left"/>
      <w:pPr>
        <w:ind w:left="62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176C4E57"/>
    <w:multiLevelType w:val="hybridMultilevel"/>
    <w:tmpl w:val="33665348"/>
    <w:lvl w:ilvl="0" w:tplc="755CAD06">
      <w:start w:val="1"/>
      <w:numFmt w:val="bullet"/>
      <w:lvlText w:val="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23AEAE8">
      <w:start w:val="1"/>
      <w:numFmt w:val="bullet"/>
      <w:lvlText w:val="o"/>
      <w:lvlJc w:val="left"/>
      <w:pPr>
        <w:ind w:left="11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E066D50">
      <w:start w:val="1"/>
      <w:numFmt w:val="bullet"/>
      <w:lvlText w:val="▪"/>
      <w:lvlJc w:val="left"/>
      <w:pPr>
        <w:ind w:left="19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B3420BE">
      <w:start w:val="1"/>
      <w:numFmt w:val="bullet"/>
      <w:lvlText w:val="•"/>
      <w:lvlJc w:val="left"/>
      <w:pPr>
        <w:ind w:left="26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788FDF2">
      <w:start w:val="1"/>
      <w:numFmt w:val="bullet"/>
      <w:lvlText w:val="o"/>
      <w:lvlJc w:val="left"/>
      <w:pPr>
        <w:ind w:left="33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C385F0E">
      <w:start w:val="1"/>
      <w:numFmt w:val="bullet"/>
      <w:lvlText w:val="▪"/>
      <w:lvlJc w:val="left"/>
      <w:pPr>
        <w:ind w:left="40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10A4414">
      <w:start w:val="1"/>
      <w:numFmt w:val="bullet"/>
      <w:lvlText w:val="•"/>
      <w:lvlJc w:val="left"/>
      <w:pPr>
        <w:ind w:left="47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2FCD256">
      <w:start w:val="1"/>
      <w:numFmt w:val="bullet"/>
      <w:lvlText w:val="o"/>
      <w:lvlJc w:val="left"/>
      <w:pPr>
        <w:ind w:left="55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DB61032">
      <w:start w:val="1"/>
      <w:numFmt w:val="bullet"/>
      <w:lvlText w:val="▪"/>
      <w:lvlJc w:val="left"/>
      <w:pPr>
        <w:ind w:left="62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1B4E3E3A"/>
    <w:multiLevelType w:val="hybridMultilevel"/>
    <w:tmpl w:val="14B023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CC1FF5"/>
    <w:multiLevelType w:val="multilevel"/>
    <w:tmpl w:val="837C98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1F6220CF"/>
    <w:multiLevelType w:val="hybridMultilevel"/>
    <w:tmpl w:val="B3E036AA"/>
    <w:lvl w:ilvl="0" w:tplc="B40242E4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C71B50"/>
    <w:multiLevelType w:val="multilevel"/>
    <w:tmpl w:val="0A96647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3F56334"/>
    <w:multiLevelType w:val="hybridMultilevel"/>
    <w:tmpl w:val="AE360354"/>
    <w:lvl w:ilvl="0" w:tplc="CDA4B2C6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E4749DD"/>
    <w:multiLevelType w:val="hybridMultilevel"/>
    <w:tmpl w:val="B73C0420"/>
    <w:lvl w:ilvl="0" w:tplc="C32E63EE">
      <w:start w:val="1"/>
      <w:numFmt w:val="bullet"/>
      <w:lvlText w:val="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9AC51D6">
      <w:start w:val="1"/>
      <w:numFmt w:val="bullet"/>
      <w:lvlText w:val="o"/>
      <w:lvlJc w:val="left"/>
      <w:pPr>
        <w:ind w:left="11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1ECECD8">
      <w:start w:val="1"/>
      <w:numFmt w:val="bullet"/>
      <w:lvlText w:val="▪"/>
      <w:lvlJc w:val="left"/>
      <w:pPr>
        <w:ind w:left="19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9407D32">
      <w:start w:val="1"/>
      <w:numFmt w:val="bullet"/>
      <w:lvlText w:val="•"/>
      <w:lvlJc w:val="left"/>
      <w:pPr>
        <w:ind w:left="26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C44E026">
      <w:start w:val="1"/>
      <w:numFmt w:val="bullet"/>
      <w:lvlText w:val="o"/>
      <w:lvlJc w:val="left"/>
      <w:pPr>
        <w:ind w:left="33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20C1A30">
      <w:start w:val="1"/>
      <w:numFmt w:val="bullet"/>
      <w:lvlText w:val="▪"/>
      <w:lvlJc w:val="left"/>
      <w:pPr>
        <w:ind w:left="40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4E89870">
      <w:start w:val="1"/>
      <w:numFmt w:val="bullet"/>
      <w:lvlText w:val="•"/>
      <w:lvlJc w:val="left"/>
      <w:pPr>
        <w:ind w:left="47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9E2FDA6">
      <w:start w:val="1"/>
      <w:numFmt w:val="bullet"/>
      <w:lvlText w:val="o"/>
      <w:lvlJc w:val="left"/>
      <w:pPr>
        <w:ind w:left="55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E40C174">
      <w:start w:val="1"/>
      <w:numFmt w:val="bullet"/>
      <w:lvlText w:val="▪"/>
      <w:lvlJc w:val="left"/>
      <w:pPr>
        <w:ind w:left="62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55666F6D"/>
    <w:multiLevelType w:val="hybridMultilevel"/>
    <w:tmpl w:val="D30621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AA119A"/>
    <w:multiLevelType w:val="hybridMultilevel"/>
    <w:tmpl w:val="06E0FE6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2A5170"/>
    <w:multiLevelType w:val="hybridMultilevel"/>
    <w:tmpl w:val="D77ADB86"/>
    <w:lvl w:ilvl="0" w:tplc="59FC8E88">
      <w:start w:val="1"/>
      <w:numFmt w:val="bullet"/>
      <w:lvlText w:val="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E2CE62E">
      <w:start w:val="1"/>
      <w:numFmt w:val="bullet"/>
      <w:lvlText w:val="o"/>
      <w:lvlJc w:val="left"/>
      <w:pPr>
        <w:ind w:left="11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19E835C">
      <w:start w:val="1"/>
      <w:numFmt w:val="bullet"/>
      <w:lvlText w:val="▪"/>
      <w:lvlJc w:val="left"/>
      <w:pPr>
        <w:ind w:left="19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764A0B6">
      <w:start w:val="1"/>
      <w:numFmt w:val="bullet"/>
      <w:lvlText w:val="•"/>
      <w:lvlJc w:val="left"/>
      <w:pPr>
        <w:ind w:left="26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CFECFBE">
      <w:start w:val="1"/>
      <w:numFmt w:val="bullet"/>
      <w:lvlText w:val="o"/>
      <w:lvlJc w:val="left"/>
      <w:pPr>
        <w:ind w:left="33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AEF8C4">
      <w:start w:val="1"/>
      <w:numFmt w:val="bullet"/>
      <w:lvlText w:val="▪"/>
      <w:lvlJc w:val="left"/>
      <w:pPr>
        <w:ind w:left="40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A74BDBA">
      <w:start w:val="1"/>
      <w:numFmt w:val="bullet"/>
      <w:lvlText w:val="•"/>
      <w:lvlJc w:val="left"/>
      <w:pPr>
        <w:ind w:left="47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AC042BC">
      <w:start w:val="1"/>
      <w:numFmt w:val="bullet"/>
      <w:lvlText w:val="o"/>
      <w:lvlJc w:val="left"/>
      <w:pPr>
        <w:ind w:left="55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2B0545A">
      <w:start w:val="1"/>
      <w:numFmt w:val="bullet"/>
      <w:lvlText w:val="▪"/>
      <w:lvlJc w:val="left"/>
      <w:pPr>
        <w:ind w:left="62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56F1701"/>
    <w:multiLevelType w:val="hybridMultilevel"/>
    <w:tmpl w:val="56DC913A"/>
    <w:lvl w:ilvl="0" w:tplc="CDA4B2C6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76E257E"/>
    <w:multiLevelType w:val="hybridMultilevel"/>
    <w:tmpl w:val="234C8362"/>
    <w:lvl w:ilvl="0" w:tplc="E5CAFE6E">
      <w:start w:val="1"/>
      <w:numFmt w:val="bullet"/>
      <w:lvlText w:val="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0C640D8">
      <w:start w:val="1"/>
      <w:numFmt w:val="bullet"/>
      <w:lvlText w:val="o"/>
      <w:lvlJc w:val="left"/>
      <w:pPr>
        <w:ind w:left="11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776A016">
      <w:start w:val="1"/>
      <w:numFmt w:val="bullet"/>
      <w:lvlText w:val="▪"/>
      <w:lvlJc w:val="left"/>
      <w:pPr>
        <w:ind w:left="19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07C56C2">
      <w:start w:val="1"/>
      <w:numFmt w:val="bullet"/>
      <w:lvlText w:val="•"/>
      <w:lvlJc w:val="left"/>
      <w:pPr>
        <w:ind w:left="26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988CBA8">
      <w:start w:val="1"/>
      <w:numFmt w:val="bullet"/>
      <w:lvlText w:val="o"/>
      <w:lvlJc w:val="left"/>
      <w:pPr>
        <w:ind w:left="33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9EE6278">
      <w:start w:val="1"/>
      <w:numFmt w:val="bullet"/>
      <w:lvlText w:val="▪"/>
      <w:lvlJc w:val="left"/>
      <w:pPr>
        <w:ind w:left="40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2125678">
      <w:start w:val="1"/>
      <w:numFmt w:val="bullet"/>
      <w:lvlText w:val="•"/>
      <w:lvlJc w:val="left"/>
      <w:pPr>
        <w:ind w:left="47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E06C616">
      <w:start w:val="1"/>
      <w:numFmt w:val="bullet"/>
      <w:lvlText w:val="o"/>
      <w:lvlJc w:val="left"/>
      <w:pPr>
        <w:ind w:left="55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E1E0BDC">
      <w:start w:val="1"/>
      <w:numFmt w:val="bullet"/>
      <w:lvlText w:val="▪"/>
      <w:lvlJc w:val="left"/>
      <w:pPr>
        <w:ind w:left="62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678F2A26"/>
    <w:multiLevelType w:val="hybridMultilevel"/>
    <w:tmpl w:val="63F29086"/>
    <w:lvl w:ilvl="0" w:tplc="0A7CBC9C">
      <w:start w:val="1"/>
      <w:numFmt w:val="bullet"/>
      <w:lvlText w:val="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93EFA04">
      <w:start w:val="1"/>
      <w:numFmt w:val="bullet"/>
      <w:lvlText w:val="o"/>
      <w:lvlJc w:val="left"/>
      <w:pPr>
        <w:ind w:left="11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88E659C">
      <w:start w:val="1"/>
      <w:numFmt w:val="bullet"/>
      <w:lvlText w:val="▪"/>
      <w:lvlJc w:val="left"/>
      <w:pPr>
        <w:ind w:left="19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B82BBE6">
      <w:start w:val="1"/>
      <w:numFmt w:val="bullet"/>
      <w:lvlText w:val="•"/>
      <w:lvlJc w:val="left"/>
      <w:pPr>
        <w:ind w:left="26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A3CB128">
      <w:start w:val="1"/>
      <w:numFmt w:val="bullet"/>
      <w:lvlText w:val="o"/>
      <w:lvlJc w:val="left"/>
      <w:pPr>
        <w:ind w:left="33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4EE3766">
      <w:start w:val="1"/>
      <w:numFmt w:val="bullet"/>
      <w:lvlText w:val="▪"/>
      <w:lvlJc w:val="left"/>
      <w:pPr>
        <w:ind w:left="40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21EECAC">
      <w:start w:val="1"/>
      <w:numFmt w:val="bullet"/>
      <w:lvlText w:val="•"/>
      <w:lvlJc w:val="left"/>
      <w:pPr>
        <w:ind w:left="47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5308E1E">
      <w:start w:val="1"/>
      <w:numFmt w:val="bullet"/>
      <w:lvlText w:val="o"/>
      <w:lvlJc w:val="left"/>
      <w:pPr>
        <w:ind w:left="55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8E2A552">
      <w:start w:val="1"/>
      <w:numFmt w:val="bullet"/>
      <w:lvlText w:val="▪"/>
      <w:lvlJc w:val="left"/>
      <w:pPr>
        <w:ind w:left="62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67AD3346"/>
    <w:multiLevelType w:val="hybridMultilevel"/>
    <w:tmpl w:val="C106AA16"/>
    <w:lvl w:ilvl="0" w:tplc="2EA27E8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D82681"/>
    <w:multiLevelType w:val="multilevel"/>
    <w:tmpl w:val="A0AA14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9C32783"/>
    <w:multiLevelType w:val="hybridMultilevel"/>
    <w:tmpl w:val="04F0D348"/>
    <w:lvl w:ilvl="0" w:tplc="F23C6D14">
      <w:start w:val="1"/>
      <w:numFmt w:val="bullet"/>
      <w:lvlText w:val="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4E84CE2">
      <w:start w:val="1"/>
      <w:numFmt w:val="bullet"/>
      <w:lvlText w:val="o"/>
      <w:lvlJc w:val="left"/>
      <w:pPr>
        <w:ind w:left="11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2023A1E">
      <w:start w:val="1"/>
      <w:numFmt w:val="bullet"/>
      <w:lvlText w:val="▪"/>
      <w:lvlJc w:val="left"/>
      <w:pPr>
        <w:ind w:left="19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5B0FE0A">
      <w:start w:val="1"/>
      <w:numFmt w:val="bullet"/>
      <w:lvlText w:val="•"/>
      <w:lvlJc w:val="left"/>
      <w:pPr>
        <w:ind w:left="26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B74F8C6">
      <w:start w:val="1"/>
      <w:numFmt w:val="bullet"/>
      <w:lvlText w:val="o"/>
      <w:lvlJc w:val="left"/>
      <w:pPr>
        <w:ind w:left="33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A963BFE">
      <w:start w:val="1"/>
      <w:numFmt w:val="bullet"/>
      <w:lvlText w:val="▪"/>
      <w:lvlJc w:val="left"/>
      <w:pPr>
        <w:ind w:left="40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A8C17F6">
      <w:start w:val="1"/>
      <w:numFmt w:val="bullet"/>
      <w:lvlText w:val="•"/>
      <w:lvlJc w:val="left"/>
      <w:pPr>
        <w:ind w:left="47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BBAB284">
      <w:start w:val="1"/>
      <w:numFmt w:val="bullet"/>
      <w:lvlText w:val="o"/>
      <w:lvlJc w:val="left"/>
      <w:pPr>
        <w:ind w:left="55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4EAA5A2">
      <w:start w:val="1"/>
      <w:numFmt w:val="bullet"/>
      <w:lvlText w:val="▪"/>
      <w:lvlJc w:val="left"/>
      <w:pPr>
        <w:ind w:left="62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6B5C066E"/>
    <w:multiLevelType w:val="multilevel"/>
    <w:tmpl w:val="C53074E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6BEB772A"/>
    <w:multiLevelType w:val="hybridMultilevel"/>
    <w:tmpl w:val="B3FEC1C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9A46E4"/>
    <w:multiLevelType w:val="multilevel"/>
    <w:tmpl w:val="978A2E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74121F17"/>
    <w:multiLevelType w:val="hybridMultilevel"/>
    <w:tmpl w:val="4288B0E4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54A5878"/>
    <w:multiLevelType w:val="multilevel"/>
    <w:tmpl w:val="7B1A37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4" w15:restartNumberingAfterBreak="0">
    <w:nsid w:val="7A3B05FC"/>
    <w:multiLevelType w:val="multilevel"/>
    <w:tmpl w:val="740E9BC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57836020">
    <w:abstractNumId w:val="20"/>
  </w:num>
  <w:num w:numId="2" w16cid:durableId="1911647438">
    <w:abstractNumId w:val="14"/>
  </w:num>
  <w:num w:numId="3" w16cid:durableId="1035345627">
    <w:abstractNumId w:val="8"/>
  </w:num>
  <w:num w:numId="4" w16cid:durableId="944069909">
    <w:abstractNumId w:val="3"/>
  </w:num>
  <w:num w:numId="5" w16cid:durableId="1197888905">
    <w:abstractNumId w:val="2"/>
  </w:num>
  <w:num w:numId="6" w16cid:durableId="424767840">
    <w:abstractNumId w:val="1"/>
  </w:num>
  <w:num w:numId="7" w16cid:durableId="2145807100">
    <w:abstractNumId w:val="0"/>
  </w:num>
  <w:num w:numId="8" w16cid:durableId="2062829395">
    <w:abstractNumId w:val="9"/>
  </w:num>
  <w:num w:numId="9" w16cid:durableId="1203785833">
    <w:abstractNumId w:val="7"/>
  </w:num>
  <w:num w:numId="10" w16cid:durableId="958414199">
    <w:abstractNumId w:val="6"/>
  </w:num>
  <w:num w:numId="11" w16cid:durableId="1442915254">
    <w:abstractNumId w:val="5"/>
  </w:num>
  <w:num w:numId="12" w16cid:durableId="802309545">
    <w:abstractNumId w:val="4"/>
  </w:num>
  <w:num w:numId="13" w16cid:durableId="248152015">
    <w:abstractNumId w:val="29"/>
  </w:num>
  <w:num w:numId="14" w16cid:durableId="1231187498">
    <w:abstractNumId w:val="17"/>
  </w:num>
  <w:num w:numId="15" w16cid:durableId="1610577385">
    <w:abstractNumId w:val="34"/>
  </w:num>
  <w:num w:numId="16" w16cid:durableId="765614744">
    <w:abstractNumId w:val="11"/>
  </w:num>
  <w:num w:numId="17" w16cid:durableId="30620224">
    <w:abstractNumId w:val="13"/>
  </w:num>
  <w:num w:numId="18" w16cid:durableId="2036036225">
    <w:abstractNumId w:val="25"/>
  </w:num>
  <w:num w:numId="19" w16cid:durableId="744763959">
    <w:abstractNumId w:val="28"/>
  </w:num>
  <w:num w:numId="20" w16cid:durableId="149031395">
    <w:abstractNumId w:val="22"/>
  </w:num>
  <w:num w:numId="21" w16cid:durableId="392198400">
    <w:abstractNumId w:val="19"/>
  </w:num>
  <w:num w:numId="22" w16cid:durableId="1867062867">
    <w:abstractNumId w:val="12"/>
  </w:num>
  <w:num w:numId="23" w16cid:durableId="451019419">
    <w:abstractNumId w:val="24"/>
  </w:num>
  <w:num w:numId="24" w16cid:durableId="798182044">
    <w:abstractNumId w:val="18"/>
  </w:num>
  <w:num w:numId="25" w16cid:durableId="243075929">
    <w:abstractNumId w:val="23"/>
  </w:num>
  <w:num w:numId="26" w16cid:durableId="827988053">
    <w:abstractNumId w:val="27"/>
  </w:num>
  <w:num w:numId="27" w16cid:durableId="1922912638">
    <w:abstractNumId w:val="10"/>
  </w:num>
  <w:num w:numId="28" w16cid:durableId="2045865927">
    <w:abstractNumId w:val="33"/>
  </w:num>
  <w:num w:numId="29" w16cid:durableId="1778721203">
    <w:abstractNumId w:val="31"/>
  </w:num>
  <w:num w:numId="30" w16cid:durableId="1858157524">
    <w:abstractNumId w:val="15"/>
  </w:num>
  <w:num w:numId="31" w16cid:durableId="1304657077">
    <w:abstractNumId w:val="26"/>
  </w:num>
  <w:num w:numId="32" w16cid:durableId="1778254637">
    <w:abstractNumId w:val="21"/>
  </w:num>
  <w:num w:numId="33" w16cid:durableId="1848861629">
    <w:abstractNumId w:val="30"/>
  </w:num>
  <w:num w:numId="34" w16cid:durableId="2100981256">
    <w:abstractNumId w:val="16"/>
  </w:num>
  <w:num w:numId="35" w16cid:durableId="583153711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fr-CA" w:vendorID="64" w:dllVersion="6" w:nlCheck="1" w:checkStyle="0"/>
  <w:activeWritingStyle w:appName="MSWord" w:lang="en-CA" w:vendorID="64" w:dllVersion="6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1FA"/>
    <w:rsid w:val="00000190"/>
    <w:rsid w:val="000013EB"/>
    <w:rsid w:val="0000267F"/>
    <w:rsid w:val="00012819"/>
    <w:rsid w:val="00012B08"/>
    <w:rsid w:val="000140DD"/>
    <w:rsid w:val="0001620D"/>
    <w:rsid w:val="00021E07"/>
    <w:rsid w:val="00023257"/>
    <w:rsid w:val="000247B4"/>
    <w:rsid w:val="00025BAD"/>
    <w:rsid w:val="00027193"/>
    <w:rsid w:val="0003216A"/>
    <w:rsid w:val="00037E5B"/>
    <w:rsid w:val="00037FD7"/>
    <w:rsid w:val="00047605"/>
    <w:rsid w:val="000503C2"/>
    <w:rsid w:val="00050671"/>
    <w:rsid w:val="00051DEB"/>
    <w:rsid w:val="00052CC0"/>
    <w:rsid w:val="00062D73"/>
    <w:rsid w:val="000652D4"/>
    <w:rsid w:val="0007266B"/>
    <w:rsid w:val="000803CC"/>
    <w:rsid w:val="00080D08"/>
    <w:rsid w:val="00081628"/>
    <w:rsid w:val="00081697"/>
    <w:rsid w:val="000829CA"/>
    <w:rsid w:val="0008471A"/>
    <w:rsid w:val="00093CAC"/>
    <w:rsid w:val="00094DF3"/>
    <w:rsid w:val="000A6E96"/>
    <w:rsid w:val="000B27C9"/>
    <w:rsid w:val="000B61CC"/>
    <w:rsid w:val="000C0B06"/>
    <w:rsid w:val="000C343E"/>
    <w:rsid w:val="000D6141"/>
    <w:rsid w:val="000E1DF6"/>
    <w:rsid w:val="000E22B2"/>
    <w:rsid w:val="000E6F7E"/>
    <w:rsid w:val="000E7EEC"/>
    <w:rsid w:val="000E7F99"/>
    <w:rsid w:val="000F5812"/>
    <w:rsid w:val="000F5A1E"/>
    <w:rsid w:val="000F7C1E"/>
    <w:rsid w:val="00103541"/>
    <w:rsid w:val="00104D23"/>
    <w:rsid w:val="00106863"/>
    <w:rsid w:val="00113159"/>
    <w:rsid w:val="001138BF"/>
    <w:rsid w:val="001159D1"/>
    <w:rsid w:val="00115B6B"/>
    <w:rsid w:val="0011798A"/>
    <w:rsid w:val="00123278"/>
    <w:rsid w:val="00130D78"/>
    <w:rsid w:val="00140F53"/>
    <w:rsid w:val="001416B9"/>
    <w:rsid w:val="00153DC9"/>
    <w:rsid w:val="001561F5"/>
    <w:rsid w:val="00160188"/>
    <w:rsid w:val="00160964"/>
    <w:rsid w:val="001609D5"/>
    <w:rsid w:val="00160BE2"/>
    <w:rsid w:val="00161CF9"/>
    <w:rsid w:val="00162BFE"/>
    <w:rsid w:val="001665D9"/>
    <w:rsid w:val="00170642"/>
    <w:rsid w:val="001740AC"/>
    <w:rsid w:val="00176F5F"/>
    <w:rsid w:val="0018498B"/>
    <w:rsid w:val="00185375"/>
    <w:rsid w:val="00185A77"/>
    <w:rsid w:val="00185BF5"/>
    <w:rsid w:val="00186E73"/>
    <w:rsid w:val="001928DD"/>
    <w:rsid w:val="00194576"/>
    <w:rsid w:val="00196E50"/>
    <w:rsid w:val="00196E52"/>
    <w:rsid w:val="001A7651"/>
    <w:rsid w:val="001B04C5"/>
    <w:rsid w:val="001B15A1"/>
    <w:rsid w:val="001B1F61"/>
    <w:rsid w:val="001B3A12"/>
    <w:rsid w:val="001B46E4"/>
    <w:rsid w:val="001B5C49"/>
    <w:rsid w:val="001B6BB5"/>
    <w:rsid w:val="001C767B"/>
    <w:rsid w:val="001C7E6A"/>
    <w:rsid w:val="001D0C77"/>
    <w:rsid w:val="001D38CD"/>
    <w:rsid w:val="001D48B1"/>
    <w:rsid w:val="001D67EB"/>
    <w:rsid w:val="001D68C1"/>
    <w:rsid w:val="001D71FF"/>
    <w:rsid w:val="001E63FA"/>
    <w:rsid w:val="001F18F4"/>
    <w:rsid w:val="00203426"/>
    <w:rsid w:val="002053E8"/>
    <w:rsid w:val="00206015"/>
    <w:rsid w:val="0020605B"/>
    <w:rsid w:val="0021554C"/>
    <w:rsid w:val="00216976"/>
    <w:rsid w:val="00217616"/>
    <w:rsid w:val="002205C2"/>
    <w:rsid w:val="002208E3"/>
    <w:rsid w:val="00223203"/>
    <w:rsid w:val="0022730A"/>
    <w:rsid w:val="00230A07"/>
    <w:rsid w:val="0023242A"/>
    <w:rsid w:val="00236F27"/>
    <w:rsid w:val="00244B10"/>
    <w:rsid w:val="00251EBB"/>
    <w:rsid w:val="00252A67"/>
    <w:rsid w:val="00252ADC"/>
    <w:rsid w:val="00255576"/>
    <w:rsid w:val="00255608"/>
    <w:rsid w:val="00266551"/>
    <w:rsid w:val="00266BBF"/>
    <w:rsid w:val="00274E0F"/>
    <w:rsid w:val="002750F4"/>
    <w:rsid w:val="00276743"/>
    <w:rsid w:val="00281A30"/>
    <w:rsid w:val="00282B5F"/>
    <w:rsid w:val="00286C7B"/>
    <w:rsid w:val="00291431"/>
    <w:rsid w:val="00293B6A"/>
    <w:rsid w:val="00297EA0"/>
    <w:rsid w:val="002A14F6"/>
    <w:rsid w:val="002A1E5B"/>
    <w:rsid w:val="002A2DE0"/>
    <w:rsid w:val="002A2F73"/>
    <w:rsid w:val="002B224C"/>
    <w:rsid w:val="002B2385"/>
    <w:rsid w:val="002B536F"/>
    <w:rsid w:val="002B5AAE"/>
    <w:rsid w:val="002B7E80"/>
    <w:rsid w:val="002C2743"/>
    <w:rsid w:val="002C3232"/>
    <w:rsid w:val="002C3F9B"/>
    <w:rsid w:val="002C7269"/>
    <w:rsid w:val="002D0396"/>
    <w:rsid w:val="002E20CB"/>
    <w:rsid w:val="002E2C90"/>
    <w:rsid w:val="002E2F8D"/>
    <w:rsid w:val="002E33A5"/>
    <w:rsid w:val="002E3FE6"/>
    <w:rsid w:val="002E4169"/>
    <w:rsid w:val="002F1926"/>
    <w:rsid w:val="002F20B2"/>
    <w:rsid w:val="002F2A86"/>
    <w:rsid w:val="002F7BFC"/>
    <w:rsid w:val="00301DBA"/>
    <w:rsid w:val="00303D29"/>
    <w:rsid w:val="00305CC6"/>
    <w:rsid w:val="003116DD"/>
    <w:rsid w:val="00312761"/>
    <w:rsid w:val="003153ED"/>
    <w:rsid w:val="003206D1"/>
    <w:rsid w:val="00325B42"/>
    <w:rsid w:val="00327A7B"/>
    <w:rsid w:val="00330042"/>
    <w:rsid w:val="00331C1C"/>
    <w:rsid w:val="003354D7"/>
    <w:rsid w:val="003415F7"/>
    <w:rsid w:val="003417E8"/>
    <w:rsid w:val="00342B41"/>
    <w:rsid w:val="0034567A"/>
    <w:rsid w:val="00345EAC"/>
    <w:rsid w:val="00347995"/>
    <w:rsid w:val="0035138E"/>
    <w:rsid w:val="00351FC9"/>
    <w:rsid w:val="0036101B"/>
    <w:rsid w:val="00363964"/>
    <w:rsid w:val="00367AAC"/>
    <w:rsid w:val="003749FE"/>
    <w:rsid w:val="0037576D"/>
    <w:rsid w:val="00380733"/>
    <w:rsid w:val="00380ABD"/>
    <w:rsid w:val="00381353"/>
    <w:rsid w:val="00384173"/>
    <w:rsid w:val="00384279"/>
    <w:rsid w:val="003870D8"/>
    <w:rsid w:val="00390A7A"/>
    <w:rsid w:val="00390F96"/>
    <w:rsid w:val="003921F9"/>
    <w:rsid w:val="00393E41"/>
    <w:rsid w:val="00394437"/>
    <w:rsid w:val="003979CE"/>
    <w:rsid w:val="003A1AF7"/>
    <w:rsid w:val="003A465C"/>
    <w:rsid w:val="003A666E"/>
    <w:rsid w:val="003A75C6"/>
    <w:rsid w:val="003B7515"/>
    <w:rsid w:val="003C0F50"/>
    <w:rsid w:val="003C4565"/>
    <w:rsid w:val="003D09BA"/>
    <w:rsid w:val="003D2035"/>
    <w:rsid w:val="003D2CAE"/>
    <w:rsid w:val="003D65D4"/>
    <w:rsid w:val="003D6720"/>
    <w:rsid w:val="003E3E9F"/>
    <w:rsid w:val="003E6B9D"/>
    <w:rsid w:val="003F06AA"/>
    <w:rsid w:val="003F4F06"/>
    <w:rsid w:val="003F530E"/>
    <w:rsid w:val="00403201"/>
    <w:rsid w:val="004035B9"/>
    <w:rsid w:val="0040783D"/>
    <w:rsid w:val="004107B7"/>
    <w:rsid w:val="0041234D"/>
    <w:rsid w:val="004142B4"/>
    <w:rsid w:val="00414C5C"/>
    <w:rsid w:val="004166D3"/>
    <w:rsid w:val="00420269"/>
    <w:rsid w:val="00427E00"/>
    <w:rsid w:val="0043320B"/>
    <w:rsid w:val="00436916"/>
    <w:rsid w:val="00437594"/>
    <w:rsid w:val="00440241"/>
    <w:rsid w:val="00440BD7"/>
    <w:rsid w:val="004449FA"/>
    <w:rsid w:val="0044588C"/>
    <w:rsid w:val="0044733F"/>
    <w:rsid w:val="004521B3"/>
    <w:rsid w:val="00456AE1"/>
    <w:rsid w:val="0045721B"/>
    <w:rsid w:val="00457E14"/>
    <w:rsid w:val="004624D8"/>
    <w:rsid w:val="00465C01"/>
    <w:rsid w:val="00466A95"/>
    <w:rsid w:val="00466B73"/>
    <w:rsid w:val="00470DDF"/>
    <w:rsid w:val="00471390"/>
    <w:rsid w:val="0047267E"/>
    <w:rsid w:val="00477DD0"/>
    <w:rsid w:val="00480F6F"/>
    <w:rsid w:val="00486233"/>
    <w:rsid w:val="0048683E"/>
    <w:rsid w:val="00487BFD"/>
    <w:rsid w:val="00490665"/>
    <w:rsid w:val="00492A4A"/>
    <w:rsid w:val="00492DD1"/>
    <w:rsid w:val="00493533"/>
    <w:rsid w:val="00496662"/>
    <w:rsid w:val="004A461B"/>
    <w:rsid w:val="004A6E45"/>
    <w:rsid w:val="004B0381"/>
    <w:rsid w:val="004B3D28"/>
    <w:rsid w:val="004B5E70"/>
    <w:rsid w:val="004B672F"/>
    <w:rsid w:val="004C4A8F"/>
    <w:rsid w:val="004C5AEA"/>
    <w:rsid w:val="004C5E13"/>
    <w:rsid w:val="004C64CE"/>
    <w:rsid w:val="004C7C93"/>
    <w:rsid w:val="004D13FE"/>
    <w:rsid w:val="004D1540"/>
    <w:rsid w:val="004D176D"/>
    <w:rsid w:val="004D2EE0"/>
    <w:rsid w:val="004D4D25"/>
    <w:rsid w:val="004D58C8"/>
    <w:rsid w:val="004D7265"/>
    <w:rsid w:val="004D7537"/>
    <w:rsid w:val="004D7C5B"/>
    <w:rsid w:val="004E4E06"/>
    <w:rsid w:val="004F3877"/>
    <w:rsid w:val="004F5653"/>
    <w:rsid w:val="00502AB5"/>
    <w:rsid w:val="00503ABD"/>
    <w:rsid w:val="0050772A"/>
    <w:rsid w:val="00511216"/>
    <w:rsid w:val="00515E12"/>
    <w:rsid w:val="00516916"/>
    <w:rsid w:val="0052049B"/>
    <w:rsid w:val="00520749"/>
    <w:rsid w:val="00524E99"/>
    <w:rsid w:val="00526AFF"/>
    <w:rsid w:val="0055008A"/>
    <w:rsid w:val="00556E98"/>
    <w:rsid w:val="00560CB8"/>
    <w:rsid w:val="005615F9"/>
    <w:rsid w:val="00565A4A"/>
    <w:rsid w:val="00566C30"/>
    <w:rsid w:val="005729B6"/>
    <w:rsid w:val="00574EC8"/>
    <w:rsid w:val="00575EDB"/>
    <w:rsid w:val="0057633C"/>
    <w:rsid w:val="00580B29"/>
    <w:rsid w:val="005819A6"/>
    <w:rsid w:val="005862DC"/>
    <w:rsid w:val="005868D5"/>
    <w:rsid w:val="005868F8"/>
    <w:rsid w:val="005919D2"/>
    <w:rsid w:val="00591A4B"/>
    <w:rsid w:val="00593BD9"/>
    <w:rsid w:val="00594D75"/>
    <w:rsid w:val="005A3D69"/>
    <w:rsid w:val="005A45F0"/>
    <w:rsid w:val="005A50B5"/>
    <w:rsid w:val="005A6105"/>
    <w:rsid w:val="005B1B3B"/>
    <w:rsid w:val="005B2CE7"/>
    <w:rsid w:val="005B37F9"/>
    <w:rsid w:val="005B45E3"/>
    <w:rsid w:val="005B6A9B"/>
    <w:rsid w:val="005C29E6"/>
    <w:rsid w:val="005C34C0"/>
    <w:rsid w:val="005C7127"/>
    <w:rsid w:val="005C7DBA"/>
    <w:rsid w:val="005D32F4"/>
    <w:rsid w:val="005D3634"/>
    <w:rsid w:val="005D53D9"/>
    <w:rsid w:val="005D64DB"/>
    <w:rsid w:val="005D77CF"/>
    <w:rsid w:val="005E179D"/>
    <w:rsid w:val="005E37F3"/>
    <w:rsid w:val="005E75DF"/>
    <w:rsid w:val="005F2689"/>
    <w:rsid w:val="005F2705"/>
    <w:rsid w:val="005F45AC"/>
    <w:rsid w:val="00600C52"/>
    <w:rsid w:val="00603051"/>
    <w:rsid w:val="006031AC"/>
    <w:rsid w:val="0060401F"/>
    <w:rsid w:val="00605EF4"/>
    <w:rsid w:val="00607931"/>
    <w:rsid w:val="00610694"/>
    <w:rsid w:val="00610B47"/>
    <w:rsid w:val="00612383"/>
    <w:rsid w:val="0061265A"/>
    <w:rsid w:val="00612D3B"/>
    <w:rsid w:val="00614D8F"/>
    <w:rsid w:val="00616281"/>
    <w:rsid w:val="00620E38"/>
    <w:rsid w:val="006262EA"/>
    <w:rsid w:val="00626CF5"/>
    <w:rsid w:val="00632C7F"/>
    <w:rsid w:val="00634B8B"/>
    <w:rsid w:val="006366AD"/>
    <w:rsid w:val="00640A07"/>
    <w:rsid w:val="00642255"/>
    <w:rsid w:val="00642389"/>
    <w:rsid w:val="00642448"/>
    <w:rsid w:val="006513C4"/>
    <w:rsid w:val="0065325C"/>
    <w:rsid w:val="006538C1"/>
    <w:rsid w:val="00654115"/>
    <w:rsid w:val="00654DF4"/>
    <w:rsid w:val="006577CE"/>
    <w:rsid w:val="00664B74"/>
    <w:rsid w:val="0066703C"/>
    <w:rsid w:val="006702A7"/>
    <w:rsid w:val="0067130B"/>
    <w:rsid w:val="00676C44"/>
    <w:rsid w:val="006778C6"/>
    <w:rsid w:val="00680398"/>
    <w:rsid w:val="006823E4"/>
    <w:rsid w:val="00682DCA"/>
    <w:rsid w:val="006847E0"/>
    <w:rsid w:val="00685795"/>
    <w:rsid w:val="00687B92"/>
    <w:rsid w:val="00693136"/>
    <w:rsid w:val="00695704"/>
    <w:rsid w:val="0069592A"/>
    <w:rsid w:val="006972E4"/>
    <w:rsid w:val="00697406"/>
    <w:rsid w:val="006A054D"/>
    <w:rsid w:val="006A1635"/>
    <w:rsid w:val="006A6801"/>
    <w:rsid w:val="006A75E2"/>
    <w:rsid w:val="006B0BFE"/>
    <w:rsid w:val="006B3DC2"/>
    <w:rsid w:val="006B7556"/>
    <w:rsid w:val="006C1822"/>
    <w:rsid w:val="006C2A3F"/>
    <w:rsid w:val="006C4935"/>
    <w:rsid w:val="006D646D"/>
    <w:rsid w:val="006D69EA"/>
    <w:rsid w:val="006E14FB"/>
    <w:rsid w:val="006E3E0A"/>
    <w:rsid w:val="006E5260"/>
    <w:rsid w:val="006E6429"/>
    <w:rsid w:val="006E7128"/>
    <w:rsid w:val="006F05AD"/>
    <w:rsid w:val="006F1082"/>
    <w:rsid w:val="006F2148"/>
    <w:rsid w:val="006F7CB6"/>
    <w:rsid w:val="0070346C"/>
    <w:rsid w:val="00703B6C"/>
    <w:rsid w:val="007040B9"/>
    <w:rsid w:val="00705362"/>
    <w:rsid w:val="00707279"/>
    <w:rsid w:val="00716FE8"/>
    <w:rsid w:val="007204D8"/>
    <w:rsid w:val="0072280F"/>
    <w:rsid w:val="00722CB9"/>
    <w:rsid w:val="007236DE"/>
    <w:rsid w:val="0072756A"/>
    <w:rsid w:val="00732E26"/>
    <w:rsid w:val="007343F5"/>
    <w:rsid w:val="00734AA6"/>
    <w:rsid w:val="00734EAD"/>
    <w:rsid w:val="00736BFC"/>
    <w:rsid w:val="0074088C"/>
    <w:rsid w:val="007434C4"/>
    <w:rsid w:val="0074467C"/>
    <w:rsid w:val="007465C7"/>
    <w:rsid w:val="00746FD1"/>
    <w:rsid w:val="0075232E"/>
    <w:rsid w:val="00755B7A"/>
    <w:rsid w:val="007564FA"/>
    <w:rsid w:val="007576D7"/>
    <w:rsid w:val="00757C51"/>
    <w:rsid w:val="007605A5"/>
    <w:rsid w:val="007639CF"/>
    <w:rsid w:val="00763C9B"/>
    <w:rsid w:val="00765325"/>
    <w:rsid w:val="007660CE"/>
    <w:rsid w:val="007719A5"/>
    <w:rsid w:val="00772596"/>
    <w:rsid w:val="0077485B"/>
    <w:rsid w:val="0077518A"/>
    <w:rsid w:val="00784512"/>
    <w:rsid w:val="00784FC7"/>
    <w:rsid w:val="00785178"/>
    <w:rsid w:val="0078523E"/>
    <w:rsid w:val="00787C81"/>
    <w:rsid w:val="007914C5"/>
    <w:rsid w:val="00793297"/>
    <w:rsid w:val="007A2907"/>
    <w:rsid w:val="007A2B93"/>
    <w:rsid w:val="007A64FC"/>
    <w:rsid w:val="007B0E78"/>
    <w:rsid w:val="007B5498"/>
    <w:rsid w:val="007B657F"/>
    <w:rsid w:val="007B6F70"/>
    <w:rsid w:val="007C1C01"/>
    <w:rsid w:val="007C331F"/>
    <w:rsid w:val="007C3883"/>
    <w:rsid w:val="007C7936"/>
    <w:rsid w:val="007D223F"/>
    <w:rsid w:val="007D3814"/>
    <w:rsid w:val="007D47F9"/>
    <w:rsid w:val="007D5FE1"/>
    <w:rsid w:val="007D66B5"/>
    <w:rsid w:val="007E0A5C"/>
    <w:rsid w:val="007E10DA"/>
    <w:rsid w:val="007E154D"/>
    <w:rsid w:val="007E3FC6"/>
    <w:rsid w:val="007E63ED"/>
    <w:rsid w:val="007E7179"/>
    <w:rsid w:val="007F0F98"/>
    <w:rsid w:val="007F3B83"/>
    <w:rsid w:val="0080415A"/>
    <w:rsid w:val="00805AB4"/>
    <w:rsid w:val="0081001A"/>
    <w:rsid w:val="00810256"/>
    <w:rsid w:val="0081383B"/>
    <w:rsid w:val="00813F14"/>
    <w:rsid w:val="00814822"/>
    <w:rsid w:val="00817144"/>
    <w:rsid w:val="00820C79"/>
    <w:rsid w:val="00820E00"/>
    <w:rsid w:val="00821F64"/>
    <w:rsid w:val="0082530A"/>
    <w:rsid w:val="00826A6E"/>
    <w:rsid w:val="00826CA1"/>
    <w:rsid w:val="0083073D"/>
    <w:rsid w:val="00831460"/>
    <w:rsid w:val="008349EA"/>
    <w:rsid w:val="00835D3C"/>
    <w:rsid w:val="00841B6C"/>
    <w:rsid w:val="00843464"/>
    <w:rsid w:val="00845BF1"/>
    <w:rsid w:val="008530BD"/>
    <w:rsid w:val="00854607"/>
    <w:rsid w:val="00860C95"/>
    <w:rsid w:val="00861159"/>
    <w:rsid w:val="00862BC7"/>
    <w:rsid w:val="00863B24"/>
    <w:rsid w:val="008676D0"/>
    <w:rsid w:val="008740D0"/>
    <w:rsid w:val="0087618B"/>
    <w:rsid w:val="00876DDC"/>
    <w:rsid w:val="008805C2"/>
    <w:rsid w:val="008816CB"/>
    <w:rsid w:val="00884E3B"/>
    <w:rsid w:val="0089353D"/>
    <w:rsid w:val="00897381"/>
    <w:rsid w:val="008977D3"/>
    <w:rsid w:val="008A06FE"/>
    <w:rsid w:val="008A0A2B"/>
    <w:rsid w:val="008A243B"/>
    <w:rsid w:val="008A29A5"/>
    <w:rsid w:val="008A6A57"/>
    <w:rsid w:val="008A7381"/>
    <w:rsid w:val="008B02C1"/>
    <w:rsid w:val="008B16C1"/>
    <w:rsid w:val="008B38C0"/>
    <w:rsid w:val="008C3F52"/>
    <w:rsid w:val="008D2485"/>
    <w:rsid w:val="008D2489"/>
    <w:rsid w:val="008D5E49"/>
    <w:rsid w:val="008E0980"/>
    <w:rsid w:val="008E2CA0"/>
    <w:rsid w:val="008E6437"/>
    <w:rsid w:val="008F24A7"/>
    <w:rsid w:val="008F4D4C"/>
    <w:rsid w:val="008F56DC"/>
    <w:rsid w:val="008F7080"/>
    <w:rsid w:val="008F7E90"/>
    <w:rsid w:val="00903088"/>
    <w:rsid w:val="00904ACE"/>
    <w:rsid w:val="00905E52"/>
    <w:rsid w:val="00911552"/>
    <w:rsid w:val="00913A96"/>
    <w:rsid w:val="00924E66"/>
    <w:rsid w:val="00925195"/>
    <w:rsid w:val="00927BEC"/>
    <w:rsid w:val="009304FD"/>
    <w:rsid w:val="00931D6A"/>
    <w:rsid w:val="009341F0"/>
    <w:rsid w:val="009349B3"/>
    <w:rsid w:val="0093527E"/>
    <w:rsid w:val="009400F4"/>
    <w:rsid w:val="0094160E"/>
    <w:rsid w:val="00941ED1"/>
    <w:rsid w:val="0094271D"/>
    <w:rsid w:val="00944580"/>
    <w:rsid w:val="00950B16"/>
    <w:rsid w:val="00954FAE"/>
    <w:rsid w:val="009560A5"/>
    <w:rsid w:val="0096508D"/>
    <w:rsid w:val="009661FA"/>
    <w:rsid w:val="00966ADF"/>
    <w:rsid w:val="009679A8"/>
    <w:rsid w:val="009811B2"/>
    <w:rsid w:val="009849D9"/>
    <w:rsid w:val="009915F7"/>
    <w:rsid w:val="00993AE3"/>
    <w:rsid w:val="0099578D"/>
    <w:rsid w:val="009959A5"/>
    <w:rsid w:val="00997F06"/>
    <w:rsid w:val="009A1BA2"/>
    <w:rsid w:val="009A5726"/>
    <w:rsid w:val="009A5D59"/>
    <w:rsid w:val="009A700F"/>
    <w:rsid w:val="009A7BF5"/>
    <w:rsid w:val="009B2E2F"/>
    <w:rsid w:val="009B4910"/>
    <w:rsid w:val="009B4BFE"/>
    <w:rsid w:val="009C106C"/>
    <w:rsid w:val="009C4A8F"/>
    <w:rsid w:val="009C6AB2"/>
    <w:rsid w:val="009D059A"/>
    <w:rsid w:val="009D461B"/>
    <w:rsid w:val="009E077F"/>
    <w:rsid w:val="009F0604"/>
    <w:rsid w:val="009F18E3"/>
    <w:rsid w:val="009F45CF"/>
    <w:rsid w:val="009F48AA"/>
    <w:rsid w:val="009F5F30"/>
    <w:rsid w:val="009F6BF1"/>
    <w:rsid w:val="009F77E4"/>
    <w:rsid w:val="00A00C4E"/>
    <w:rsid w:val="00A01A80"/>
    <w:rsid w:val="00A03B6A"/>
    <w:rsid w:val="00A04DED"/>
    <w:rsid w:val="00A06DD6"/>
    <w:rsid w:val="00A0716E"/>
    <w:rsid w:val="00A10EE5"/>
    <w:rsid w:val="00A11304"/>
    <w:rsid w:val="00A14A99"/>
    <w:rsid w:val="00A20625"/>
    <w:rsid w:val="00A20A42"/>
    <w:rsid w:val="00A214C2"/>
    <w:rsid w:val="00A2558F"/>
    <w:rsid w:val="00A26465"/>
    <w:rsid w:val="00A270DF"/>
    <w:rsid w:val="00A272F1"/>
    <w:rsid w:val="00A310F1"/>
    <w:rsid w:val="00A3437C"/>
    <w:rsid w:val="00A35274"/>
    <w:rsid w:val="00A35425"/>
    <w:rsid w:val="00A369F1"/>
    <w:rsid w:val="00A36E77"/>
    <w:rsid w:val="00A37DA2"/>
    <w:rsid w:val="00A434A9"/>
    <w:rsid w:val="00A4359A"/>
    <w:rsid w:val="00A435DD"/>
    <w:rsid w:val="00A447F0"/>
    <w:rsid w:val="00A51424"/>
    <w:rsid w:val="00A51F19"/>
    <w:rsid w:val="00A526FC"/>
    <w:rsid w:val="00A5273E"/>
    <w:rsid w:val="00A535E7"/>
    <w:rsid w:val="00A56894"/>
    <w:rsid w:val="00A57010"/>
    <w:rsid w:val="00A57544"/>
    <w:rsid w:val="00A600B5"/>
    <w:rsid w:val="00A60B90"/>
    <w:rsid w:val="00A63FE3"/>
    <w:rsid w:val="00A67316"/>
    <w:rsid w:val="00A676C0"/>
    <w:rsid w:val="00A72CAF"/>
    <w:rsid w:val="00A738E1"/>
    <w:rsid w:val="00A73FBF"/>
    <w:rsid w:val="00A74090"/>
    <w:rsid w:val="00A775A9"/>
    <w:rsid w:val="00A77B30"/>
    <w:rsid w:val="00A83106"/>
    <w:rsid w:val="00A854EA"/>
    <w:rsid w:val="00A85C35"/>
    <w:rsid w:val="00A912E6"/>
    <w:rsid w:val="00A9289A"/>
    <w:rsid w:val="00A95063"/>
    <w:rsid w:val="00A97B13"/>
    <w:rsid w:val="00AA0C1C"/>
    <w:rsid w:val="00AA0FB0"/>
    <w:rsid w:val="00AA10CC"/>
    <w:rsid w:val="00AA5C3C"/>
    <w:rsid w:val="00AB1F11"/>
    <w:rsid w:val="00AB3C08"/>
    <w:rsid w:val="00AB789D"/>
    <w:rsid w:val="00AC1C1A"/>
    <w:rsid w:val="00AC5280"/>
    <w:rsid w:val="00AC7E59"/>
    <w:rsid w:val="00AD3388"/>
    <w:rsid w:val="00AE5018"/>
    <w:rsid w:val="00AE5B82"/>
    <w:rsid w:val="00AE5CDA"/>
    <w:rsid w:val="00AF36C1"/>
    <w:rsid w:val="00AF4361"/>
    <w:rsid w:val="00AF6FF3"/>
    <w:rsid w:val="00B0071A"/>
    <w:rsid w:val="00B01720"/>
    <w:rsid w:val="00B027A2"/>
    <w:rsid w:val="00B04736"/>
    <w:rsid w:val="00B05342"/>
    <w:rsid w:val="00B10963"/>
    <w:rsid w:val="00B1197F"/>
    <w:rsid w:val="00B142AE"/>
    <w:rsid w:val="00B179DB"/>
    <w:rsid w:val="00B21336"/>
    <w:rsid w:val="00B2502A"/>
    <w:rsid w:val="00B264D1"/>
    <w:rsid w:val="00B27D50"/>
    <w:rsid w:val="00B319EE"/>
    <w:rsid w:val="00B32EC8"/>
    <w:rsid w:val="00B3389F"/>
    <w:rsid w:val="00B33AFC"/>
    <w:rsid w:val="00B451E6"/>
    <w:rsid w:val="00B457A3"/>
    <w:rsid w:val="00B50D0B"/>
    <w:rsid w:val="00B54306"/>
    <w:rsid w:val="00B54E7F"/>
    <w:rsid w:val="00B557F1"/>
    <w:rsid w:val="00B557FA"/>
    <w:rsid w:val="00B60076"/>
    <w:rsid w:val="00B624F8"/>
    <w:rsid w:val="00B63418"/>
    <w:rsid w:val="00B64545"/>
    <w:rsid w:val="00B64921"/>
    <w:rsid w:val="00B6527C"/>
    <w:rsid w:val="00B65945"/>
    <w:rsid w:val="00B66E0E"/>
    <w:rsid w:val="00B6750D"/>
    <w:rsid w:val="00B72F60"/>
    <w:rsid w:val="00B75542"/>
    <w:rsid w:val="00B77F3C"/>
    <w:rsid w:val="00B8366F"/>
    <w:rsid w:val="00B83DAE"/>
    <w:rsid w:val="00B87853"/>
    <w:rsid w:val="00B923DA"/>
    <w:rsid w:val="00B95B58"/>
    <w:rsid w:val="00B9648D"/>
    <w:rsid w:val="00B96B06"/>
    <w:rsid w:val="00B97AD4"/>
    <w:rsid w:val="00B97BAF"/>
    <w:rsid w:val="00BA0229"/>
    <w:rsid w:val="00BA2EF8"/>
    <w:rsid w:val="00BA449D"/>
    <w:rsid w:val="00BA46CF"/>
    <w:rsid w:val="00BA4C28"/>
    <w:rsid w:val="00BA554F"/>
    <w:rsid w:val="00BA624E"/>
    <w:rsid w:val="00BA7596"/>
    <w:rsid w:val="00BA7D98"/>
    <w:rsid w:val="00BA7F59"/>
    <w:rsid w:val="00BB4968"/>
    <w:rsid w:val="00BB49C1"/>
    <w:rsid w:val="00BB4D40"/>
    <w:rsid w:val="00BB5A6D"/>
    <w:rsid w:val="00BB777C"/>
    <w:rsid w:val="00BC1EC9"/>
    <w:rsid w:val="00BC32F7"/>
    <w:rsid w:val="00BC4D66"/>
    <w:rsid w:val="00BC5594"/>
    <w:rsid w:val="00BC56FE"/>
    <w:rsid w:val="00BD4DAE"/>
    <w:rsid w:val="00BD6A69"/>
    <w:rsid w:val="00BD6DCC"/>
    <w:rsid w:val="00BD7A4E"/>
    <w:rsid w:val="00BD7E9C"/>
    <w:rsid w:val="00BE354E"/>
    <w:rsid w:val="00BE7DD0"/>
    <w:rsid w:val="00BF20E3"/>
    <w:rsid w:val="00BF6121"/>
    <w:rsid w:val="00BF6352"/>
    <w:rsid w:val="00BF68F0"/>
    <w:rsid w:val="00BF7543"/>
    <w:rsid w:val="00C20BB9"/>
    <w:rsid w:val="00C21003"/>
    <w:rsid w:val="00C2418D"/>
    <w:rsid w:val="00C25797"/>
    <w:rsid w:val="00C26806"/>
    <w:rsid w:val="00C31CAC"/>
    <w:rsid w:val="00C33119"/>
    <w:rsid w:val="00C443D4"/>
    <w:rsid w:val="00C462E7"/>
    <w:rsid w:val="00C50992"/>
    <w:rsid w:val="00C51DDD"/>
    <w:rsid w:val="00C52F32"/>
    <w:rsid w:val="00C53FAC"/>
    <w:rsid w:val="00C5484A"/>
    <w:rsid w:val="00C54B5F"/>
    <w:rsid w:val="00C579C4"/>
    <w:rsid w:val="00C57E5C"/>
    <w:rsid w:val="00C601BB"/>
    <w:rsid w:val="00C61895"/>
    <w:rsid w:val="00C649EB"/>
    <w:rsid w:val="00C6567A"/>
    <w:rsid w:val="00C70485"/>
    <w:rsid w:val="00C71A72"/>
    <w:rsid w:val="00C75947"/>
    <w:rsid w:val="00C76FAA"/>
    <w:rsid w:val="00C774BE"/>
    <w:rsid w:val="00C801D1"/>
    <w:rsid w:val="00C805E0"/>
    <w:rsid w:val="00C80EF9"/>
    <w:rsid w:val="00C80F8A"/>
    <w:rsid w:val="00C8178F"/>
    <w:rsid w:val="00C81A13"/>
    <w:rsid w:val="00C81BAC"/>
    <w:rsid w:val="00C822A1"/>
    <w:rsid w:val="00C8288A"/>
    <w:rsid w:val="00C961C1"/>
    <w:rsid w:val="00C965AD"/>
    <w:rsid w:val="00CA11E7"/>
    <w:rsid w:val="00CA19DC"/>
    <w:rsid w:val="00CB151E"/>
    <w:rsid w:val="00CC3D85"/>
    <w:rsid w:val="00CC51F9"/>
    <w:rsid w:val="00CD420D"/>
    <w:rsid w:val="00CD547B"/>
    <w:rsid w:val="00CD5C3F"/>
    <w:rsid w:val="00CD6604"/>
    <w:rsid w:val="00CE0797"/>
    <w:rsid w:val="00CE2942"/>
    <w:rsid w:val="00CE5085"/>
    <w:rsid w:val="00CE6F91"/>
    <w:rsid w:val="00CF28BC"/>
    <w:rsid w:val="00CF37C8"/>
    <w:rsid w:val="00CF483A"/>
    <w:rsid w:val="00CF60BA"/>
    <w:rsid w:val="00CF709A"/>
    <w:rsid w:val="00D0083F"/>
    <w:rsid w:val="00D02D4C"/>
    <w:rsid w:val="00D10BBC"/>
    <w:rsid w:val="00D17640"/>
    <w:rsid w:val="00D231BC"/>
    <w:rsid w:val="00D241AE"/>
    <w:rsid w:val="00D24289"/>
    <w:rsid w:val="00D24549"/>
    <w:rsid w:val="00D25B85"/>
    <w:rsid w:val="00D27493"/>
    <w:rsid w:val="00D3121E"/>
    <w:rsid w:val="00D31731"/>
    <w:rsid w:val="00D36B0A"/>
    <w:rsid w:val="00D46679"/>
    <w:rsid w:val="00D47C6C"/>
    <w:rsid w:val="00D51735"/>
    <w:rsid w:val="00D5243C"/>
    <w:rsid w:val="00D53BCE"/>
    <w:rsid w:val="00D61BD8"/>
    <w:rsid w:val="00D61CCC"/>
    <w:rsid w:val="00D66A13"/>
    <w:rsid w:val="00D71E99"/>
    <w:rsid w:val="00D7261B"/>
    <w:rsid w:val="00D72683"/>
    <w:rsid w:val="00D74744"/>
    <w:rsid w:val="00D832F3"/>
    <w:rsid w:val="00D842C4"/>
    <w:rsid w:val="00D86BF6"/>
    <w:rsid w:val="00D90BCA"/>
    <w:rsid w:val="00D91525"/>
    <w:rsid w:val="00D940F8"/>
    <w:rsid w:val="00D9513E"/>
    <w:rsid w:val="00D96FF7"/>
    <w:rsid w:val="00DA02DE"/>
    <w:rsid w:val="00DA35F7"/>
    <w:rsid w:val="00DA3F05"/>
    <w:rsid w:val="00DA6613"/>
    <w:rsid w:val="00DB06C1"/>
    <w:rsid w:val="00DB2ABC"/>
    <w:rsid w:val="00DB5010"/>
    <w:rsid w:val="00DC05AB"/>
    <w:rsid w:val="00DC2FE5"/>
    <w:rsid w:val="00DC400A"/>
    <w:rsid w:val="00DD02F5"/>
    <w:rsid w:val="00DD0566"/>
    <w:rsid w:val="00DD73C6"/>
    <w:rsid w:val="00DD79EB"/>
    <w:rsid w:val="00DE0987"/>
    <w:rsid w:val="00DE3524"/>
    <w:rsid w:val="00DE467A"/>
    <w:rsid w:val="00DE48F0"/>
    <w:rsid w:val="00DE5092"/>
    <w:rsid w:val="00DF11F6"/>
    <w:rsid w:val="00DF2F52"/>
    <w:rsid w:val="00DF5398"/>
    <w:rsid w:val="00DF60B4"/>
    <w:rsid w:val="00DF6829"/>
    <w:rsid w:val="00DF6EB0"/>
    <w:rsid w:val="00DF708E"/>
    <w:rsid w:val="00E0192B"/>
    <w:rsid w:val="00E05AF2"/>
    <w:rsid w:val="00E0689C"/>
    <w:rsid w:val="00E11CFA"/>
    <w:rsid w:val="00E1497C"/>
    <w:rsid w:val="00E15572"/>
    <w:rsid w:val="00E23D46"/>
    <w:rsid w:val="00E2730C"/>
    <w:rsid w:val="00E302B8"/>
    <w:rsid w:val="00E3049A"/>
    <w:rsid w:val="00E3091E"/>
    <w:rsid w:val="00E31F21"/>
    <w:rsid w:val="00E329BE"/>
    <w:rsid w:val="00E337A0"/>
    <w:rsid w:val="00E37FB2"/>
    <w:rsid w:val="00E404E4"/>
    <w:rsid w:val="00E43FE4"/>
    <w:rsid w:val="00E46A28"/>
    <w:rsid w:val="00E478C2"/>
    <w:rsid w:val="00E51082"/>
    <w:rsid w:val="00E537E1"/>
    <w:rsid w:val="00E54CEE"/>
    <w:rsid w:val="00E56606"/>
    <w:rsid w:val="00E57EAC"/>
    <w:rsid w:val="00E62E3A"/>
    <w:rsid w:val="00E633F5"/>
    <w:rsid w:val="00E67592"/>
    <w:rsid w:val="00E6777E"/>
    <w:rsid w:val="00E74C05"/>
    <w:rsid w:val="00E81BDC"/>
    <w:rsid w:val="00E83E19"/>
    <w:rsid w:val="00E85C6A"/>
    <w:rsid w:val="00E91A2C"/>
    <w:rsid w:val="00E92B64"/>
    <w:rsid w:val="00E9357F"/>
    <w:rsid w:val="00E950DF"/>
    <w:rsid w:val="00EA0331"/>
    <w:rsid w:val="00EA4300"/>
    <w:rsid w:val="00EA79EA"/>
    <w:rsid w:val="00EB18F1"/>
    <w:rsid w:val="00EB4CB1"/>
    <w:rsid w:val="00EB6C91"/>
    <w:rsid w:val="00EB71E6"/>
    <w:rsid w:val="00EC1ACE"/>
    <w:rsid w:val="00EC406A"/>
    <w:rsid w:val="00EC5344"/>
    <w:rsid w:val="00EC7881"/>
    <w:rsid w:val="00ED09C4"/>
    <w:rsid w:val="00ED254A"/>
    <w:rsid w:val="00ED2F3F"/>
    <w:rsid w:val="00ED603D"/>
    <w:rsid w:val="00EE161E"/>
    <w:rsid w:val="00EE5456"/>
    <w:rsid w:val="00EF1EA4"/>
    <w:rsid w:val="00EF225D"/>
    <w:rsid w:val="00EF28F5"/>
    <w:rsid w:val="00EF359D"/>
    <w:rsid w:val="00EF6E46"/>
    <w:rsid w:val="00EF721F"/>
    <w:rsid w:val="00F03ACE"/>
    <w:rsid w:val="00F049E0"/>
    <w:rsid w:val="00F05B6D"/>
    <w:rsid w:val="00F0654B"/>
    <w:rsid w:val="00F070B6"/>
    <w:rsid w:val="00F07CF9"/>
    <w:rsid w:val="00F13825"/>
    <w:rsid w:val="00F1606D"/>
    <w:rsid w:val="00F164A8"/>
    <w:rsid w:val="00F17C9F"/>
    <w:rsid w:val="00F2400F"/>
    <w:rsid w:val="00F24DEB"/>
    <w:rsid w:val="00F25E66"/>
    <w:rsid w:val="00F263A6"/>
    <w:rsid w:val="00F31855"/>
    <w:rsid w:val="00F32E01"/>
    <w:rsid w:val="00F34170"/>
    <w:rsid w:val="00F41233"/>
    <w:rsid w:val="00F420F8"/>
    <w:rsid w:val="00F444E0"/>
    <w:rsid w:val="00F450CE"/>
    <w:rsid w:val="00F51A94"/>
    <w:rsid w:val="00F52505"/>
    <w:rsid w:val="00F533B6"/>
    <w:rsid w:val="00F56BAA"/>
    <w:rsid w:val="00F60600"/>
    <w:rsid w:val="00F614CD"/>
    <w:rsid w:val="00F664DA"/>
    <w:rsid w:val="00F677EA"/>
    <w:rsid w:val="00F70B91"/>
    <w:rsid w:val="00F73A4E"/>
    <w:rsid w:val="00F74D2A"/>
    <w:rsid w:val="00F808ED"/>
    <w:rsid w:val="00F81750"/>
    <w:rsid w:val="00F81AF6"/>
    <w:rsid w:val="00F822E7"/>
    <w:rsid w:val="00F86402"/>
    <w:rsid w:val="00F92054"/>
    <w:rsid w:val="00F95253"/>
    <w:rsid w:val="00F9791B"/>
    <w:rsid w:val="00F97F43"/>
    <w:rsid w:val="00FA11A8"/>
    <w:rsid w:val="00FB1207"/>
    <w:rsid w:val="00FB1696"/>
    <w:rsid w:val="00FB1A41"/>
    <w:rsid w:val="00FB2076"/>
    <w:rsid w:val="00FC385D"/>
    <w:rsid w:val="00FC4023"/>
    <w:rsid w:val="00FC5E3D"/>
    <w:rsid w:val="00FD3D1C"/>
    <w:rsid w:val="00FE6C6E"/>
    <w:rsid w:val="00FE75E1"/>
    <w:rsid w:val="00FE7E4D"/>
    <w:rsid w:val="00FF02B2"/>
    <w:rsid w:val="00FF09D5"/>
    <w:rsid w:val="00FF0F5B"/>
    <w:rsid w:val="00FF1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84D130"/>
  <w15:docId w15:val="{298EE4C2-40A5-4337-978D-AF6D1A2C6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735"/>
    <w:rPr>
      <w:rFonts w:ascii="Arial Narrow" w:hAnsi="Arial Narrow"/>
    </w:rPr>
  </w:style>
  <w:style w:type="paragraph" w:styleId="Titre1">
    <w:name w:val="heading 1"/>
    <w:basedOn w:val="Normal"/>
    <w:next w:val="Normal"/>
    <w:link w:val="Titre1Car"/>
    <w:uiPriority w:val="9"/>
    <w:qFormat/>
    <w:rsid w:val="00574EC8"/>
    <w:pPr>
      <w:keepNext/>
      <w:keepLines/>
      <w:outlineLvl w:val="0"/>
    </w:pPr>
    <w:rPr>
      <w:rFonts w:ascii="Arial" w:eastAsiaTheme="majorEastAsia" w:hAnsi="Arial" w:cstheme="majorBidi"/>
      <w:b/>
      <w:bCs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B5498"/>
    <w:pPr>
      <w:keepNext/>
      <w:keepLines/>
      <w:spacing w:before="240" w:after="120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B5498"/>
    <w:pPr>
      <w:keepNext/>
      <w:keepLines/>
      <w:spacing w:before="200" w:after="120"/>
      <w:outlineLvl w:val="2"/>
    </w:pPr>
    <w:rPr>
      <w:rFonts w:ascii="Arial" w:eastAsiaTheme="majorEastAsia" w:hAnsi="Arial" w:cstheme="majorBidi"/>
      <w:bCs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B5498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B501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DB501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E161E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161E"/>
  </w:style>
  <w:style w:type="paragraph" w:styleId="Pieddepage">
    <w:name w:val="footer"/>
    <w:basedOn w:val="Normal"/>
    <w:link w:val="PieddepageCar"/>
    <w:uiPriority w:val="99"/>
    <w:unhideWhenUsed/>
    <w:rsid w:val="00EE161E"/>
    <w:pPr>
      <w:tabs>
        <w:tab w:val="center" w:pos="4320"/>
        <w:tab w:val="right" w:pos="864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161E"/>
  </w:style>
  <w:style w:type="paragraph" w:customStyle="1" w:styleId="1Sous-titreThese">
    <w:name w:val="1|Sous-titreThese"/>
    <w:basedOn w:val="Normal"/>
    <w:next w:val="Normal"/>
    <w:rsid w:val="006702A7"/>
    <w:pPr>
      <w:spacing w:line="240" w:lineRule="auto"/>
      <w:jc w:val="center"/>
    </w:pPr>
    <w:rPr>
      <w:rFonts w:eastAsia="Times New Roman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6702A7"/>
    <w:pPr>
      <w:spacing w:before="1440" w:line="240" w:lineRule="auto"/>
      <w:jc w:val="center"/>
    </w:pPr>
    <w:rPr>
      <w:rFonts w:eastAsia="Times New Roman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2E2F8D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931D6A"/>
    <w:pPr>
      <w:spacing w:before="960"/>
    </w:pPr>
    <w:rPr>
      <w:b/>
    </w:rPr>
  </w:style>
  <w:style w:type="paragraph" w:customStyle="1" w:styleId="1Ville">
    <w:name w:val="1|Ville"/>
    <w:next w:val="Normal"/>
    <w:rsid w:val="006702A7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rsid w:val="0034567A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D90BCA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B179DB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Texte">
    <w:name w:val="Texte"/>
    <w:qFormat/>
    <w:rsid w:val="00E3091E"/>
    <w:pPr>
      <w:spacing w:after="240" w:line="360" w:lineRule="auto"/>
      <w:jc w:val="both"/>
    </w:pPr>
    <w:rPr>
      <w:rFonts w:ascii="Arial Narrow" w:hAnsi="Arial Narrow"/>
    </w:rPr>
  </w:style>
  <w:style w:type="paragraph" w:customStyle="1" w:styleId="1Auteur">
    <w:name w:val="1|Auteur"/>
    <w:next w:val="Normal"/>
    <w:rsid w:val="00931D6A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7D3814"/>
    <w:pPr>
      <w:spacing w:after="0" w:line="240" w:lineRule="auto"/>
    </w:pPr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3F530E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574EC8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B5498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B5498"/>
    <w:rPr>
      <w:rFonts w:ascii="Arial" w:eastAsiaTheme="majorEastAsia" w:hAnsi="Arial" w:cstheme="majorBidi"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7B5498"/>
    <w:rPr>
      <w:rFonts w:ascii="Arial" w:eastAsiaTheme="majorEastAsia" w:hAnsi="Arial" w:cstheme="majorBidi"/>
      <w:bCs/>
      <w:i/>
      <w:iCs/>
    </w:rPr>
  </w:style>
  <w:style w:type="paragraph" w:styleId="Paragraphedeliste">
    <w:name w:val="List Paragraph"/>
    <w:basedOn w:val="Normal"/>
    <w:uiPriority w:val="34"/>
    <w:qFormat/>
    <w:rsid w:val="00FF02B2"/>
    <w:pPr>
      <w:ind w:left="720"/>
      <w:contextualSpacing/>
    </w:pPr>
  </w:style>
  <w:style w:type="paragraph" w:customStyle="1" w:styleId="Introduction">
    <w:name w:val="Introduction"/>
    <w:next w:val="Texte"/>
    <w:qFormat/>
    <w:rsid w:val="007E0A5C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7E0A5C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next w:val="Texte"/>
    <w:qFormat/>
    <w:rsid w:val="00DB5010"/>
    <w:pPr>
      <w:outlineLvl w:val="0"/>
    </w:pPr>
    <w:rPr>
      <w:rFonts w:ascii="Arial" w:hAnsi="Arial"/>
      <w:b/>
      <w:sz w:val="36"/>
    </w:rPr>
  </w:style>
  <w:style w:type="character" w:customStyle="1" w:styleId="Titre5Car">
    <w:name w:val="Titre 5 Car"/>
    <w:basedOn w:val="Policepardfaut"/>
    <w:link w:val="Titre5"/>
    <w:uiPriority w:val="9"/>
    <w:semiHidden/>
    <w:rsid w:val="00DB501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"/>
    <w:rsid w:val="00DB501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Dedicace">
    <w:name w:val="Dedicace"/>
    <w:basedOn w:val="Normal"/>
    <w:qFormat/>
    <w:rsid w:val="00ED09C4"/>
    <w:pPr>
      <w:pageBreakBefore/>
      <w:spacing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E50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5092"/>
    <w:rPr>
      <w:rFonts w:ascii="Tahoma" w:hAnsi="Tahoma" w:cs="Tahoma"/>
      <w:sz w:val="16"/>
      <w:szCs w:val="16"/>
    </w:rPr>
  </w:style>
  <w:style w:type="paragraph" w:customStyle="1" w:styleId="1Programme">
    <w:name w:val="1|Programme"/>
    <w:basedOn w:val="Normal"/>
    <w:next w:val="Normal"/>
    <w:rsid w:val="00BB4968"/>
    <w:pPr>
      <w:spacing w:before="1920"/>
      <w:jc w:val="center"/>
    </w:pPr>
    <w:rPr>
      <w:b/>
      <w:sz w:val="28"/>
    </w:rPr>
  </w:style>
  <w:style w:type="paragraph" w:customStyle="1" w:styleId="Titrebibliographie">
    <w:name w:val="Titre bibliographie"/>
    <w:next w:val="Normal"/>
    <w:qFormat/>
    <w:rsid w:val="001D71FF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0803CC"/>
    <w:pPr>
      <w:spacing w:after="240" w:line="240" w:lineRule="auto"/>
      <w:ind w:left="567" w:right="567"/>
      <w:jc w:val="both"/>
    </w:pPr>
    <w:rPr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0803CC"/>
    <w:rPr>
      <w:rFonts w:ascii="Arial Narrow" w:hAnsi="Arial Narrow"/>
      <w:iCs/>
      <w:color w:val="000000" w:themeColor="text1"/>
    </w:rPr>
  </w:style>
  <w:style w:type="character" w:styleId="Hyperlien">
    <w:name w:val="Hyperlink"/>
    <w:basedOn w:val="Policepardfaut"/>
    <w:uiPriority w:val="99"/>
    <w:unhideWhenUsed/>
    <w:rsid w:val="005D77CF"/>
    <w:rPr>
      <w:color w:val="0563C1"/>
      <w:u w:val="single"/>
    </w:rPr>
  </w:style>
  <w:style w:type="paragraph" w:styleId="TM1">
    <w:name w:val="toc 1"/>
    <w:basedOn w:val="Normal"/>
    <w:next w:val="Normal"/>
    <w:autoRedefine/>
    <w:uiPriority w:val="39"/>
    <w:unhideWhenUsed/>
    <w:rsid w:val="00A676C0"/>
    <w:pPr>
      <w:tabs>
        <w:tab w:val="right" w:leader="dot" w:pos="8828"/>
      </w:tabs>
      <w:spacing w:after="100"/>
    </w:pPr>
    <w:rPr>
      <w:rFonts w:ascii="Times New Roman" w:hAnsi="Times New Roman" w:cs="Times New Roman"/>
      <w:b/>
      <w:bCs/>
      <w:i/>
      <w:iCs/>
      <w:noProof/>
      <w:sz w:val="24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AC5280"/>
    <w:pPr>
      <w:tabs>
        <w:tab w:val="left" w:pos="960"/>
        <w:tab w:val="right" w:leader="dot" w:pos="8828"/>
      </w:tabs>
      <w:spacing w:after="100"/>
      <w:ind w:left="220"/>
    </w:pPr>
    <w:rPr>
      <w:rFonts w:ascii="Times New Roman" w:hAnsi="Times New Roman" w:cs="Times New Roman"/>
      <w:b/>
      <w:bCs/>
      <w:noProof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208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08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208E3"/>
    <w:rPr>
      <w:rFonts w:ascii="Arial Narrow" w:hAnsi="Arial Narrow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8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8E3"/>
    <w:rPr>
      <w:rFonts w:ascii="Arial Narrow" w:hAnsi="Arial Narrow"/>
      <w:b/>
      <w:bCs/>
      <w:sz w:val="20"/>
      <w:szCs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87618B"/>
    <w:rPr>
      <w:rFonts w:ascii="Arial Narrow" w:hAnsi="Arial Narrow"/>
    </w:rPr>
  </w:style>
  <w:style w:type="table" w:styleId="Grilledutableau">
    <w:name w:val="Table Grid"/>
    <w:basedOn w:val="TableauNormal"/>
    <w:uiPriority w:val="39"/>
    <w:rsid w:val="008E0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F420F8"/>
    <w:pPr>
      <w:tabs>
        <w:tab w:val="right" w:leader="dot" w:pos="8828"/>
      </w:tabs>
      <w:spacing w:after="100"/>
      <w:ind w:left="440"/>
    </w:pPr>
  </w:style>
  <w:style w:type="character" w:styleId="Appelnotedebasdep">
    <w:name w:val="footnote reference"/>
    <w:basedOn w:val="Policepardfaut"/>
    <w:uiPriority w:val="99"/>
    <w:semiHidden/>
    <w:unhideWhenUsed/>
    <w:rsid w:val="00A854EA"/>
    <w:rPr>
      <w:vertAlign w:val="superscript"/>
    </w:rPr>
  </w:style>
  <w:style w:type="table" w:customStyle="1" w:styleId="TableGrid">
    <w:name w:val="TableGrid"/>
    <w:rsid w:val="00A854EA"/>
    <w:pPr>
      <w:spacing w:after="0" w:line="240" w:lineRule="auto"/>
    </w:pPr>
    <w:rPr>
      <w:rFonts w:eastAsiaTheme="minorEastAsia"/>
      <w:lang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vision">
    <w:name w:val="Revision"/>
    <w:hidden/>
    <w:uiPriority w:val="99"/>
    <w:semiHidden/>
    <w:rsid w:val="00A51424"/>
    <w:pPr>
      <w:spacing w:after="0" w:line="240" w:lineRule="auto"/>
    </w:pPr>
    <w:rPr>
      <w:rFonts w:ascii="Arial Narrow" w:hAnsi="Arial Narrow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20625"/>
    <w:rPr>
      <w:color w:val="605E5C"/>
      <w:shd w:val="clear" w:color="auto" w:fill="E1DFDD"/>
    </w:rPr>
  </w:style>
  <w:style w:type="character" w:customStyle="1" w:styleId="eop">
    <w:name w:val="eop"/>
    <w:basedOn w:val="Policepardfaut"/>
    <w:rsid w:val="00A272F1"/>
  </w:style>
  <w:style w:type="paragraph" w:customStyle="1" w:styleId="paragraph">
    <w:name w:val="paragraph"/>
    <w:basedOn w:val="Normal"/>
    <w:rsid w:val="00693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hilite">
    <w:name w:val="hilite"/>
    <w:basedOn w:val="Policepardfaut"/>
    <w:rsid w:val="00A912E6"/>
  </w:style>
  <w:style w:type="character" w:styleId="Accentuation">
    <w:name w:val="Emphasis"/>
    <w:basedOn w:val="Policepardfaut"/>
    <w:uiPriority w:val="20"/>
    <w:qFormat/>
    <w:rsid w:val="00A912E6"/>
    <w:rPr>
      <w:i/>
      <w:iCs/>
    </w:rPr>
  </w:style>
  <w:style w:type="character" w:customStyle="1" w:styleId="hlfld-contribauthor">
    <w:name w:val="hlfld-contribauthor"/>
    <w:basedOn w:val="Policepardfaut"/>
    <w:rsid w:val="00A04DED"/>
  </w:style>
  <w:style w:type="character" w:customStyle="1" w:styleId="nlmgiven-names">
    <w:name w:val="nlm_given-names"/>
    <w:basedOn w:val="Policepardfaut"/>
    <w:rsid w:val="00A04DED"/>
  </w:style>
  <w:style w:type="character" w:customStyle="1" w:styleId="nlmyear">
    <w:name w:val="nlm_year"/>
    <w:basedOn w:val="Policepardfaut"/>
    <w:rsid w:val="00A04DED"/>
  </w:style>
  <w:style w:type="character" w:customStyle="1" w:styleId="nlmarticle-title">
    <w:name w:val="nlm_article-title"/>
    <w:basedOn w:val="Policepardfaut"/>
    <w:rsid w:val="00A04DED"/>
  </w:style>
  <w:style w:type="character" w:styleId="Lienvisit">
    <w:name w:val="FollowedHyperlink"/>
    <w:basedOn w:val="Policepardfaut"/>
    <w:uiPriority w:val="99"/>
    <w:semiHidden/>
    <w:unhideWhenUsed/>
    <w:rsid w:val="00A04DED"/>
    <w:rPr>
      <w:color w:val="800080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B49C1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B49C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506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entionnonrsolue">
    <w:name w:val="Unresolved Mention"/>
    <w:basedOn w:val="Policepardfaut"/>
    <w:uiPriority w:val="99"/>
    <w:semiHidden/>
    <w:unhideWhenUsed/>
    <w:rsid w:val="004A461B"/>
    <w:rPr>
      <w:color w:val="605E5C"/>
      <w:shd w:val="clear" w:color="auto" w:fill="E1DFDD"/>
    </w:rPr>
  </w:style>
  <w:style w:type="character" w:styleId="Numrodepage">
    <w:name w:val="page number"/>
    <w:basedOn w:val="Policepardfaut"/>
    <w:uiPriority w:val="99"/>
    <w:semiHidden/>
    <w:unhideWhenUsed/>
    <w:rsid w:val="00F60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2642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2985412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720448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57292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6217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56092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33677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80196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78757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68307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186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973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96355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9476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1839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6959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721804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3601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03142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59921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5359576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14745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93033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41217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08037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57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560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48333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05964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7443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6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3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2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6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8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890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072657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34975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06247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435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531857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7337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20541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20503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7771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611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7557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087501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434858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9238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1761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5086580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42900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11356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7137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1921990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6577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00972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50532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47614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67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53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20528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934017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717D3-21BC-44D4-B297-98DB3CF05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76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Lasou</dc:creator>
  <cp:lastModifiedBy>Hannah Perreault</cp:lastModifiedBy>
  <cp:revision>14</cp:revision>
  <dcterms:created xsi:type="dcterms:W3CDTF">2023-11-12T18:06:00Z</dcterms:created>
  <dcterms:modified xsi:type="dcterms:W3CDTF">2024-01-28T20:33:00Z</dcterms:modified>
</cp:coreProperties>
</file>